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23111" w14:textId="0E91EC62" w:rsidR="009541CF" w:rsidRPr="00071185" w:rsidRDefault="00660B2C" w:rsidP="00C76DBB">
      <w:pPr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>Table</w:t>
      </w:r>
      <w:r w:rsidR="00EE3D22" w:rsidRPr="0007118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 xml:space="preserve"> S</w:t>
      </w:r>
      <w:r w:rsidR="00237ECD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4</w:t>
      </w: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. </w:t>
      </w:r>
      <w:bookmarkStart w:id="0" w:name="_Hlk183684462"/>
      <w:r w:rsidR="00120DC7" w:rsidRPr="0007118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he drug-gene interactions network</w:t>
      </w:r>
      <w:r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bookmarkEnd w:id="0"/>
      <w:r w:rsidR="00711837" w:rsidRPr="0007118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</w:p>
    <w:p w14:paraId="11330FA7" w14:textId="77777777" w:rsidR="00660B2C" w:rsidRPr="00294F75" w:rsidRDefault="00660B2C">
      <w:pPr>
        <w:rPr>
          <w:rFonts w:ascii="Times New Roman" w:eastAsia="宋体" w:hAnsi="Times New Roman" w:cs="Times New Roman"/>
          <w:sz w:val="20"/>
          <w:szCs w:val="20"/>
        </w:rPr>
      </w:pPr>
    </w:p>
    <w:tbl>
      <w:tblPr>
        <w:tblW w:w="138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3995"/>
        <w:gridCol w:w="2187"/>
        <w:gridCol w:w="3045"/>
        <w:gridCol w:w="2656"/>
      </w:tblGrid>
      <w:tr w:rsidR="00120DC7" w:rsidRPr="00071185" w14:paraId="4B136A53" w14:textId="36FDF5C4" w:rsidTr="00071185">
        <w:trPr>
          <w:trHeight w:val="397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386BF" w14:textId="6BD3D375" w:rsidR="00120DC7" w:rsidRPr="00071185" w:rsidRDefault="00120DC7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40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89945" w14:textId="2028FC0C" w:rsidR="00120DC7" w:rsidRPr="00071185" w:rsidRDefault="00120DC7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rug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1516AB" w14:textId="24EA8CEA" w:rsidR="00120DC7" w:rsidRPr="00071185" w:rsidRDefault="00120DC7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egulatory approval</w:t>
            </w:r>
          </w:p>
        </w:tc>
        <w:tc>
          <w:tcPr>
            <w:tcW w:w="2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20A81" w14:textId="13AD5546" w:rsidR="00120DC7" w:rsidRPr="00071185" w:rsidRDefault="00120DC7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dication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C2826D" w14:textId="55D9C7B6" w:rsidR="00120DC7" w:rsidRPr="00071185" w:rsidRDefault="00120DC7" w:rsidP="009B3A7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teraction score</w:t>
            </w:r>
          </w:p>
        </w:tc>
      </w:tr>
      <w:tr w:rsidR="00120DC7" w:rsidRPr="00071185" w14:paraId="509C86B5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2CAAD78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SQLE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11A1A3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AFTIFIN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16BE20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32CC1086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59A2AB9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6.52547482</w:t>
            </w:r>
          </w:p>
        </w:tc>
      </w:tr>
      <w:tr w:rsidR="00120DC7" w:rsidRPr="00071185" w14:paraId="4E16F3C5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1FE8ADF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SQLE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C6698E6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EPIGALLOCATECHIN GALLAT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70483E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345E2C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7B1ACC2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0.76770292</w:t>
            </w:r>
          </w:p>
        </w:tc>
      </w:tr>
      <w:tr w:rsidR="00120DC7" w:rsidRPr="00071185" w14:paraId="0BB95732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6192B34B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SQLE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53F51F3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MIODARONE HYDROCHLORID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DBB21B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F099E8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arrhytmic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7F12B51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003919203</w:t>
            </w:r>
          </w:p>
        </w:tc>
      </w:tr>
      <w:tr w:rsidR="00120DC7" w:rsidRPr="00071185" w14:paraId="6B9A40C3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6052E31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SQLE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66DFDA7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TOLNAFTAT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34CC64D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204557A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1F3FBF4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4.350316547</w:t>
            </w:r>
          </w:p>
        </w:tc>
      </w:tr>
      <w:tr w:rsidR="00120DC7" w:rsidRPr="00071185" w14:paraId="602A5579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17B3729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5A4037D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MINO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CAC02C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DF3A94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neoplastic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27B18439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2.175158273</w:t>
            </w:r>
          </w:p>
        </w:tc>
      </w:tr>
      <w:tr w:rsidR="00120DC7" w:rsidRPr="00071185" w14:paraId="5250A795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531DE9D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DA0794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IBANDRONAT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0597E0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4446ED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osteoporotic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205E0774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3DB4D035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7B39F30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792DC6C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RIBOPRIN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C2EF1B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5FFAFED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3B0EB14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6.52547482</w:t>
            </w:r>
          </w:p>
        </w:tc>
      </w:tr>
      <w:tr w:rsidR="00120DC7" w:rsidRPr="00071185" w14:paraId="1127CD47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5CA4570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27AC406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ETI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62E74A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F3CD81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2C3BE75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0.233052672</w:t>
            </w:r>
          </w:p>
        </w:tc>
      </w:tr>
      <w:tr w:rsidR="00120DC7" w:rsidRPr="00071185" w14:paraId="20409EB0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3EFAE54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A39948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ZOLEDRONIC ACID ANHYDROU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E03D56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41FEDB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osteoporotic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57EFA959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522610791</w:t>
            </w:r>
          </w:p>
        </w:tc>
      </w:tr>
      <w:tr w:rsidR="00120DC7" w:rsidRPr="00071185" w14:paraId="6A7CAD28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6A149A3B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36DB089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TIPIFARNIB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21A4F3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165DA37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21558FD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0AEDA887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4C0BC74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7AE7B56B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IBANDRONATE SODIUM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2627BB8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5D5265B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3D15DDE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536439AC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5A6707D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DA4201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RISE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C70D90B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0435309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071185">
              <w:rPr>
                <w:rFonts w:ascii="Times New Roman" w:eastAsia="宋体" w:hAnsi="Times New Roman" w:cs="Times New Roman"/>
                <w:szCs w:val="21"/>
              </w:rPr>
              <w:t>Bisphosphonates,antiosteoporotic</w:t>
            </w:r>
            <w:proofErr w:type="gramEnd"/>
            <w:r w:rsidRPr="00071185">
              <w:rPr>
                <w:rFonts w:ascii="Times New Roman" w:eastAsia="宋体" w:hAnsi="Times New Roman" w:cs="Times New Roman"/>
                <w:szCs w:val="21"/>
              </w:rPr>
              <w:t xml:space="preserve">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61D56A84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915284892</w:t>
            </w:r>
          </w:p>
        </w:tc>
      </w:tr>
      <w:tr w:rsidR="00120DC7" w:rsidRPr="00071185" w14:paraId="6DD4841D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47054EA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1A74E56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LITHIANINE A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A7501C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5D1DC2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0EF87CB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0.652547482</w:t>
            </w:r>
          </w:p>
        </w:tc>
      </w:tr>
      <w:tr w:rsidR="00120DC7" w:rsidRPr="00071185" w14:paraId="4354B7ED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0CDD495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2054664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INCA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60E578E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5E5D1DF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3552C4C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631368705</w:t>
            </w:r>
          </w:p>
        </w:tc>
      </w:tr>
      <w:tr w:rsidR="00120DC7" w:rsidRPr="00071185" w14:paraId="183B4868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2420D59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1AADE6A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ERI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C77743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Not 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2DB2DF2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42281F0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3EB272C3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355570B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29D2A38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RISEDRONATE SODIUM ANHYDROUS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10D94E76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BA3D07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56816FF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36FCFED2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5EE9769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D781B5C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PAMIDRONATE DISODIUM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43BE6659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A693A9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31F8F5D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631368705</w:t>
            </w:r>
          </w:p>
        </w:tc>
      </w:tr>
      <w:tr w:rsidR="00120DC7" w:rsidRPr="00071185" w14:paraId="102CE07C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22C8887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lastRenderedPageBreak/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022836B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PAMIDRONAT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5BC6E8A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78D781D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Bisphosphonates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7E9E0B85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0.889837475</w:t>
            </w:r>
          </w:p>
        </w:tc>
      </w:tr>
      <w:tr w:rsidR="00120DC7" w:rsidRPr="00071185" w14:paraId="439CB202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24ACAF9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0FD8223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LENDRONATE SODIUM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1A4ADC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55ACA947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Bisphosphonates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5BE6E2E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359473921</w:t>
            </w:r>
          </w:p>
        </w:tc>
      </w:tr>
      <w:tr w:rsidR="00120DC7" w:rsidRPr="00071185" w14:paraId="0158C027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6D65BFA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FDPS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7375799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MINODRONIC ACID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7CC5E06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4E3FC8AE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727" w:type="dxa"/>
            <w:shd w:val="clear" w:color="auto" w:fill="auto"/>
            <w:vAlign w:val="center"/>
          </w:tcPr>
          <w:p w14:paraId="0002AAA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3.26273741</w:t>
            </w:r>
          </w:p>
        </w:tc>
      </w:tr>
      <w:tr w:rsidR="00120DC7" w:rsidRPr="00071185" w14:paraId="74F694B4" w14:textId="77777777" w:rsidTr="00071185">
        <w:trPr>
          <w:trHeight w:val="397"/>
        </w:trPr>
        <w:tc>
          <w:tcPr>
            <w:tcW w:w="1998" w:type="dxa"/>
            <w:shd w:val="clear" w:color="auto" w:fill="auto"/>
            <w:noWrap/>
            <w:vAlign w:val="center"/>
          </w:tcPr>
          <w:p w14:paraId="56E547D3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HMGCS2</w:t>
            </w:r>
          </w:p>
        </w:tc>
        <w:tc>
          <w:tcPr>
            <w:tcW w:w="4058" w:type="dxa"/>
            <w:shd w:val="clear" w:color="auto" w:fill="auto"/>
            <w:vAlign w:val="center"/>
          </w:tcPr>
          <w:p w14:paraId="350147FD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HYDROCHLOROTHIAZIDE</w:t>
            </w:r>
          </w:p>
        </w:tc>
        <w:tc>
          <w:tcPr>
            <w:tcW w:w="2187" w:type="dxa"/>
            <w:shd w:val="clear" w:color="auto" w:fill="auto"/>
            <w:noWrap/>
            <w:vAlign w:val="center"/>
          </w:tcPr>
          <w:p w14:paraId="0D3382B0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shd w:val="clear" w:color="auto" w:fill="auto"/>
            <w:vAlign w:val="center"/>
          </w:tcPr>
          <w:p w14:paraId="0C29623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hypertensive agent</w:t>
            </w:r>
          </w:p>
        </w:tc>
        <w:tc>
          <w:tcPr>
            <w:tcW w:w="2727" w:type="dxa"/>
            <w:shd w:val="clear" w:color="auto" w:fill="auto"/>
            <w:vAlign w:val="center"/>
          </w:tcPr>
          <w:p w14:paraId="2AAAC93B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1.134865186</w:t>
            </w:r>
          </w:p>
        </w:tc>
      </w:tr>
      <w:tr w:rsidR="00120DC7" w:rsidRPr="00071185" w14:paraId="2F531EA0" w14:textId="77777777" w:rsidTr="00071185">
        <w:trPr>
          <w:trHeight w:val="397"/>
        </w:trPr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3A70A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HMGCS2</w:t>
            </w:r>
          </w:p>
        </w:tc>
        <w:tc>
          <w:tcPr>
            <w:tcW w:w="40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1C08F8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CHLOROTHIAZIDE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0DFDF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pproved</w:t>
            </w:r>
          </w:p>
        </w:tc>
        <w:tc>
          <w:tcPr>
            <w:tcW w:w="29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93652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Antihypertensive Agents; Diuretics</w:t>
            </w:r>
          </w:p>
        </w:tc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D5A621" w14:textId="77777777" w:rsidR="00120DC7" w:rsidRPr="00071185" w:rsidRDefault="00120DC7" w:rsidP="00120DC7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71185">
              <w:rPr>
                <w:rFonts w:ascii="Times New Roman" w:eastAsia="宋体" w:hAnsi="Times New Roman" w:cs="Times New Roman"/>
                <w:szCs w:val="21"/>
              </w:rPr>
              <w:t>7.457685508</w:t>
            </w:r>
          </w:p>
        </w:tc>
      </w:tr>
    </w:tbl>
    <w:p w14:paraId="06A1CA7C" w14:textId="25324C57" w:rsidR="00E508DE" w:rsidRPr="00294F75" w:rsidRDefault="00E508DE">
      <w:pPr>
        <w:rPr>
          <w:rFonts w:ascii="Times New Roman" w:eastAsia="宋体" w:hAnsi="Times New Roman" w:cs="Times New Roman"/>
          <w:sz w:val="20"/>
          <w:szCs w:val="20"/>
        </w:rPr>
      </w:pPr>
    </w:p>
    <w:sectPr w:rsidR="00E508DE" w:rsidRPr="00294F75" w:rsidSect="00C76D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B897B" w14:textId="77777777" w:rsidR="008645A2" w:rsidRDefault="008645A2" w:rsidP="00C76DBB">
      <w:pPr>
        <w:rPr>
          <w:rFonts w:hint="eastAsia"/>
        </w:rPr>
      </w:pPr>
      <w:r>
        <w:separator/>
      </w:r>
    </w:p>
  </w:endnote>
  <w:endnote w:type="continuationSeparator" w:id="0">
    <w:p w14:paraId="041EBB3C" w14:textId="77777777" w:rsidR="008645A2" w:rsidRDefault="008645A2" w:rsidP="00C76D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89A51" w14:textId="77777777" w:rsidR="008645A2" w:rsidRDefault="008645A2" w:rsidP="00C76DBB">
      <w:pPr>
        <w:rPr>
          <w:rFonts w:hint="eastAsia"/>
        </w:rPr>
      </w:pPr>
      <w:r>
        <w:separator/>
      </w:r>
    </w:p>
  </w:footnote>
  <w:footnote w:type="continuationSeparator" w:id="0">
    <w:p w14:paraId="769A2612" w14:textId="77777777" w:rsidR="008645A2" w:rsidRDefault="008645A2" w:rsidP="00C76D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BC1"/>
    <w:rsid w:val="000023EE"/>
    <w:rsid w:val="00071185"/>
    <w:rsid w:val="000A0FC9"/>
    <w:rsid w:val="001015E6"/>
    <w:rsid w:val="00120DC7"/>
    <w:rsid w:val="002075D1"/>
    <w:rsid w:val="00237ECD"/>
    <w:rsid w:val="00257D92"/>
    <w:rsid w:val="00294F75"/>
    <w:rsid w:val="003A0E8A"/>
    <w:rsid w:val="003C1B46"/>
    <w:rsid w:val="003C49BC"/>
    <w:rsid w:val="003C5702"/>
    <w:rsid w:val="003E243E"/>
    <w:rsid w:val="00403F63"/>
    <w:rsid w:val="005072FA"/>
    <w:rsid w:val="005079E8"/>
    <w:rsid w:val="00590FC5"/>
    <w:rsid w:val="00660B2C"/>
    <w:rsid w:val="00711837"/>
    <w:rsid w:val="007D3201"/>
    <w:rsid w:val="00854576"/>
    <w:rsid w:val="008645A2"/>
    <w:rsid w:val="008B09C6"/>
    <w:rsid w:val="008C2F77"/>
    <w:rsid w:val="009331FA"/>
    <w:rsid w:val="009541CF"/>
    <w:rsid w:val="009B0BC1"/>
    <w:rsid w:val="009B3809"/>
    <w:rsid w:val="009B3A76"/>
    <w:rsid w:val="009D536C"/>
    <w:rsid w:val="009D6DE2"/>
    <w:rsid w:val="009E0CDE"/>
    <w:rsid w:val="009E645E"/>
    <w:rsid w:val="00A654CD"/>
    <w:rsid w:val="00AF622F"/>
    <w:rsid w:val="00BB54FA"/>
    <w:rsid w:val="00BF02B1"/>
    <w:rsid w:val="00C76DBB"/>
    <w:rsid w:val="00CF00AA"/>
    <w:rsid w:val="00D0736F"/>
    <w:rsid w:val="00DA1101"/>
    <w:rsid w:val="00DF7989"/>
    <w:rsid w:val="00E508DE"/>
    <w:rsid w:val="00E75583"/>
    <w:rsid w:val="00E9722E"/>
    <w:rsid w:val="00EE3D22"/>
    <w:rsid w:val="00F1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D752465"/>
  <w14:defaultImageDpi w14:val="32767"/>
  <w15:chartTrackingRefBased/>
  <w15:docId w15:val="{04218D53-8903-40CE-B969-F10575316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6D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6D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6D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6D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7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91</Words>
  <Characters>1135</Characters>
  <Application>Microsoft Office Word</Application>
  <DocSecurity>0</DocSecurity>
  <Lines>19</Lines>
  <Paragraphs>5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易祥 何</dc:creator>
  <cp:keywords/>
  <dc:description/>
  <cp:lastModifiedBy>易祥 何</cp:lastModifiedBy>
  <cp:revision>40</cp:revision>
  <dcterms:created xsi:type="dcterms:W3CDTF">2024-11-01T11:41:00Z</dcterms:created>
  <dcterms:modified xsi:type="dcterms:W3CDTF">2025-03-12T14:22:00Z</dcterms:modified>
</cp:coreProperties>
</file>